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 S1. </w:t>
      </w:r>
      <w:r>
        <w:rPr>
          <w:rFonts w:cs="Times New Roman" w:ascii="Times New Roman" w:hAnsi="Times New Roman"/>
          <w:sz w:val="24"/>
          <w:szCs w:val="24"/>
        </w:rPr>
        <w:t>Amino acid sequences of NPSR and NPSR-like sequences in FASTA form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izard NPSR*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STFIYIISESAYKHHSHKQCPVSLFGHKCPCFLYVVTLYSTYGRKVTYIDHDFV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TEQLVTLWILFVLTVVGNSIVLLSIWKRKRKSRMTFFVTQLAITDCFTGLINIMTDIIW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FTGDFMAPDLVCRIVRYFQVVLLYASTYVLVSLSIDRYHAIVYPMKFFQGERQAKILIV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AWGLSFLFSIPTLIIFGKRQLSNGEVQCWAVWPDDSYWIPYMTTVAFLVYFIPLIIISV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YFIVIRTIWTKSKAHAIIVSNCSDGKFCTSYTHRGLISKAKIKAVKYSAVIILAFVLCW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YFLFDILDNFSILPETKERFYAAVIIQNLPALNSAINPIIYCIFSDTLCQAFRSRRRS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NLGTFRERTEGQEMQVLSKPEY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bush baby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PNSGGTTQTPAPSLVACTDTVTFTEVAEGE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IVLFSTCRRKRKSRMTFFVTQLAITDS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PQGVKQAKVLIIIAWI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TIISVI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AHDSVISNCSGGKLCTSYNRGLISKAKIKAIKYSIVIILAFICCWSPYFLFDILDNF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FPDTKERFYASVIIQNLPALRRINPLVYCAFSSICPWGANSSAYLLADDASVLTWV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KEGCERKEAKITGFQNDIPREN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>marmoset 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FTESSLDSNGTRQTPDSSPVACTETVTFTEVVEGK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RKSRMIFFVTQLAITDSFTGLVNILTDIIWRFTGDFV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RVLIVIAWG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VVAFLVYFIPLTIISVM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YESVISNCSDGKLCSRYNRGPISKAKLKAIKYSIVIILAFI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QERFYASVIIQNLPALNSAMNPLIYCVFSSSISFPCRASSTVYLLACDVAVLWG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LPGGKENCESLRRKGAKITGFQNDVPGEN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hicken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GPTAASSSSPAGTGWLDVTLVTCTDTVTFTEVLEEEEWKSFYYSFKTEQLVTLWI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TIAGNAIVLFSTWRRKRKSRMTFFVTQLAITDSFTGLINIMTDIIWRYTGDFMAPDI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MQGERQAKVLIGV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QLSNGEVQCWALWPDDSYWIPYMTVVAFLVYFIPLIIISVIYSIVIRTIWM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AQAVIVSSCTDGKTSAGYTSRGFISRAKVKAIKYSIVIVLAFALCWSPYFLFDILDN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LPETKERFYASVIIQNLPALNSAINPLIYCLFSNHLCTPFEERRTRRLEGTFRDRSD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EMQVLSKPEY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>chimpanzee NPS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FTEGSFDSSGTGQTLDSSPVACTETVTFTEVVEGK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KKSRMTFFVTQLAITDS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RVLIV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TIISIM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YETVISNCSDGKLCSSYNRGLISKAKIKAIKYSIIIILAFV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QERFYASVIIQNLPALNSAINPLIYCVFSSSISFPCRVIPLRQLQEAALTLCPQ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NWKGTWPGVPSWALP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dolphin NPSR*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MPANLTEGSPKSIGTGQTLDSPILCTETVTFTAVVEGEERGSFYYSFKTEQLITLWVLCVFTIV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IMLFSTLRRKRKSRMTFVAQLAITDSFTGLVNILTDIIGRFTGDFMAPDLVCVVHYVQ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VLLYASTYVLGSLRIDRYHAIIYPMKFLQGEKQAKVLSVIAWSFSFLFSIPTLIIFGK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LSNGEVQCWALPDDSYQTPHMTIVAFLVYFIPLTIISVIYAIVIRMIWVKSKAHETE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SDGKRCTISNGLISKAKINAIKYSIVIILAFICCWSPYFLFDILDNFSLLPNTKERF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VIIQNLPALNNAINPLIYCVFSSSICFPCGANSSAYLLASDVSVHWALVLTSRKEGC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GR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>guinea Pig</w:t>
      </w:r>
      <w:r>
        <w:rPr>
          <w:rFonts w:cs="Times New Roman" w:ascii="Times New Roman" w:hAnsi="Times New Roman"/>
          <w:sz w:val="24"/>
          <w:szCs w:val="24"/>
        </w:rPr>
        <w:t xml:space="preserve"> NP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PSHRPQDHSSIVAQTAPSLDASSLDAALVACTDTVTFTEVVEGETWGSFYSSYKTEQLITLWVLFVFTISGNSVLLFSTWKRKRKSRMTFFVTQLAITDSFTGLVNILTDIIWRFTGDFLAPDLVCRVVRYLQVVLLYASTYVLVSLSIDRYHAIVYPMKFLQGERQAKVLIGVAWSLSFLFSIPTLIIFGKRTLSNGEVQCWALWPDDSYWTPYMTVVAVLVYFIPLTILSIIYSIVIRTIWMKSKAPETVISNYSDGKLCTSYNRGFISKAKVKAIKYSIVIVLAFTICWSPYFLFDILDNFNLLPDTKERFYASVIIQNLPALNSAINPLIYCIFNRPICFPCREQKSQVSRMTCRERSERHELQFLSKPEFI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>horse 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LTEGSPNSNGTMQTLDSSPVLCTGTVTFTEVVEGEEWGSFYYSFR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IVLFSIWRRKRKSRMTFFVTQLAITDS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RVLIVIAWG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KLPSGEVQCWALWPDDSYWTPYMTIVAFLVYFIPLTIISVIYAIVIRTIWT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ASETVISNCSDGKLCTSYNRGLISKAKIKAIKYSIVIILAFICCWSPYFLFDILDNF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KERFYASVIIQNLPALNSAINPLIYCVFSSSICFPCGDQRSQDSRMTYQERTER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QV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uman 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FTEGSFDSSGTGQTLDSSPVACTETVTFTEVVEGK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KKSRMTFFVTQLAITDSFTGLVNILTDINWRFTGDFT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RVLIV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TIISIM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YETVISNCSDGKLCSSYNRGLISKAKIKAIKYSIIIILAFI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QERFYASVIIQNLPALNSAINPLIYCVFSSSISFPCRVIRLRQLQEAALMLCPQ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WKGTWPGVPSWALP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caque </w:t>
      </w:r>
      <w:r>
        <w:rPr>
          <w:rFonts w:cs="Times New Roman" w:ascii="Times New Roman" w:hAnsi="Times New Roman"/>
          <w:sz w:val="24"/>
          <w:szCs w:val="24"/>
        </w:rPr>
        <w:t>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FTEGSFDSNGTGQMLDSSPVACTETVTFTEVVEGK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RKSRMTFFVTQLAITDS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KVLIV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TIISVM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YETVISNCSDGKLCSSYNRGLISKAKIKAIKYSIVIILAFI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QERFYASVIIQNLPALNSAINPLIYCVFSSSISFPCGERRSQDSRMTFRERTER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QI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egabat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PNSNGTMQTLDSSTATCFPTTLQEVEEEEWGSFYYSLKTEQLITLWVLFV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VGNAIVLFSTWRRKRKSRMTFFVTQLAVTDSFTGLVNILTDIIWRFTGDFLAPDLVC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VRYLQVVLLYASTYVLVSLSIDRYHAIVYPMNFLQGEKQAKILTVTAWSLSFLFSIPT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IFGKRKLSNGEVQCWALWPDDSYWTPYMTIVAFLVYFIPLAIISVIYAIVIQTIWMKS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HDESVISNCSDGKLCTSYNRGLISKAKIKAIKYSMVIILAFICCWSPYFLFDMLDNFG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DTEERFYASVIIQNLPALNSAINPLIYCAFSSSLCFPRRVNSSAYLLASAVIHWALV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SGGKAKITGFQDDVPREN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ouse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FHANQTVPMLDSSPVACTEIVTFTEALVAEEWGSFYS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VTIVGNSVVLFSTCRRKRKSRMTFFVTQLAITDSFTGLI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KVLIG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AIISVIYGLVIRTIWM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HETVISNCSDGKLCCSYNRGLISKAKIKAIKYSIVIILAFI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LPDTKERFYASVIIQNLPALNSAINPLIYCIFSSSICSPCKMQRSQDSRMTYRERSER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QI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m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ouse lemur </w:t>
      </w:r>
      <w:r>
        <w:rPr>
          <w:rFonts w:cs="Times New Roman" w:ascii="Times New Roman" w:hAnsi="Times New Roman"/>
          <w:sz w:val="24"/>
          <w:szCs w:val="24"/>
        </w:rPr>
        <w:t>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AHLTEGSPNSSGTTQTLDSSPVACTETVTVTEVVEGE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RKSRMTFFVTQLAITDT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KVLIMIAWILA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IPYMTIVXFLVYFIPLTIISVIYGIVIRTIWIK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HETVISNCSGGKLCTSYNRGLISKAKIKAIKYSIVIILAFICCWSPYFLFDILDNFN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DTKERFYASVIIQNLPALNSAINPLIYCAFSSSICFPWGTRNSVYLLACDASSVHWA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SGKEGCEWRKKGAKITGFQSDIPGED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rat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FHANQTVPMLDSSPVACTEIVTFTEALEAEEWGSFYS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RKSRMTFFVTQLAITDSFTGLI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IVRYLQVVLLYASTYVLVSLSIDRYHAIVYPMKFLQGAEKQAKVLIGIAWSLSFLFS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TLIIFGKRTLSNGEVQCWALWPDDSYWTPYMTIVAFLVYFIPLTIISVIYGLVIRTIW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SKAHETVISNCSDGELCCSYNRGLISKAKIKAIKYSIVIILAFICCWSPYFLFDMLDN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LLPDTKERFYASVIIQNLPALNSAINPLIYCIFSGSLCSPCKVQRSQDSRMTYRERSE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MQI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zebra finch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NSTEASSSSQGGTSCLDLTLVTFTETVTFTEVVAEEEWGSFYYSFKTEQLVTLWI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TIAGNATVLFSTWRRKRKSRMTYFVTQLAITDSFTGLINIMTDIIWRYTGDFMAPDI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FQVVLLYASTYVLVSLSIDRYHAIVYPMKFLQGERQAKVLIGV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QLSNGEVQCWALWPDESYWIPYMTVVAFLVYFIPLIIISVIYSIVIRTIWM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AQAAIISSCPGGKTSRGYTSRGFISRAKVKAIKYSIVIILAFILCWSPYFLFDILDN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LPETKERFYASVIIQNLPALNSAVNPLIYCFFSNSLCPPSEERRTQRLGGTFRERSD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QQMQVLSKPEC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opossum NPSR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Style w:val="Ffline"/>
          <w:rFonts w:cs="Times New Roman" w:ascii="Times New Roman" w:hAnsi="Times New Roman"/>
          <w:sz w:val="24"/>
          <w:szCs w:val="24"/>
        </w:rPr>
        <w:t>MQVNGTEGSWAVNGTMEPLDAQPLDTCAETVTSPEGAEQEEWGSFYYSFKTEQLVTLWILFVFTIVGNAFVLFSTWKRKRKSRMTFFVTQLAITDSFTGLINILTDIIWRFTGDFMAPDLICRVIRYLQVVLLYASTYVLVSLSIDRYHAIVYPMKFLQGEKQAKVLIVVAWSLSFLFSIPTLIIFGKRKLANGEVQCWALWPDDSYWIPYMTIVAFLVYFIPLIIISVIYFIVIRTIWIKSKAHDMIISNCSEGKLCSSYNRGVISKAKIKAIKYSIVIIFAFVICWSPYFLFDILDNFSLLPETKERFYASVIIQNLPALNSAINPLIYCLFSNSLCYPCRERRNAGGTFQDKTERHEMRMRPKPEFI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&gt;cow NPSR MPANLTEGSAKSNGTGQALNSPVLCTETVTFTAEVEGEEWGSFYYSFKTEQLITLWVLFVFTIVGNAIVLFSTWRRKRKSRMTFFVTQLAITDSFTGLVNILTDIIWRFTGDFMAPDLVCRVVRYLQVVLLYASTYVLVSLSIDRYHAIVYPMKFLQGEKQAKVLIMIAWSLSFLFSIPTLIIFGKRKLSNGEVQCWALWPDDSYWTPYMTIVAFLVYFIPLTIISVIYAIVIRTIWVKSKAYETVISNCSDGKLCTSYNRGLISKAKIKAIKYSIVIILAFICCWSPYFLFDILDNFSLLPNTKERFYASVIIQNLPALNSAINPLIYCVFSNSICFPCREQRSRDSRMTCRERTEKHEMQVLSKPEF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dog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HLAEASPDSSHPSGATQTLEASPVLCTEVVTFTQVVEREEWGSFYYSFKTEQLITLWVLFVFTVVGNSMVLFSTWRRKRKSRMTFFVTQLAITDSFTGLVNILTDIIWRFTGDFMAPDLVCRVVRYLQVVLLYASTYVLVSLSIDRYHAIVYPMKFLQGEKQAKVLVMIAWSLSFLFSIPTLIIFGKRKLPNGEVQCWALWPDDSYWTPYMTIVAFLVYFIPLTIISVIYAIVIRTIWIKSKAHETVISNCSGGKLCTSYNRGLISKAKIKAIKYSIVIILAFICCWSPYFLFDILDNFSLLPDTEERFYASVIIQNLPALNSAINPLIYCVFSSSICFPCREQTSRGSRKTFRERTQRHEMQV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iant panda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PDSNDASGTTQTLDASPVLCTETVTFTEVVEGEQWGSFYYSFKTEQLITLWVLFVFTIVGNSMVLFSTWRRKRKSRMTFFVTQLAITDSFTGLINILTDIIWRFTGDFLAPDLVCRVVRYLQVVLLYASTYVLVSLSIDRYHAIVYPMKFLQGEKQAKVLIVIAWSLSFLFSIPTLIIFGKRKLSNGEVQCWALWPDDSYWTPYMTIVAFLVYFIPLTIISVIYAIVIRTIWIKSKAHETVISNCLDGKLCTSYHRGLISKAKIKAIKYSIVIILAFICCWSPYFFFDILDNFRLLPDTEERFYASVIIQNLPALNSAVNPLIYCVFSSSVCFPCRERTSRDSRMTFRERTQRHEMQVLP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orangutan</w:t>
      </w:r>
      <w:r>
        <w:rPr>
          <w:rFonts w:cs="Times New Roman" w:ascii="Times New Roman" w:hAnsi="Times New Roman"/>
          <w:sz w:val="24"/>
          <w:szCs w:val="24"/>
        </w:rPr>
        <w:t xml:space="preserve">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FTEGSFDSSGTGQTLDSSPVACTETVTFTEVVEGKEMGLPFYYSFKTEQLITLWVLFVFTIVGNSVVLFSTWRRKKKSRMTFFVTQLAITDSFTGLVNILTDIIWRFTGDFMAPDLVCRVVRYLQVVLLYASTYVLVSLSIDRYHAIVYPMKFLQGEKQARVLIVIAWTLSFLFSVPTLIIFGKRTLSNGEVQCWALWPDDSYWTPYMTIVAFLVYFIPLTIISIMYGIVIRTIWIKSKTYETVISNCSDGKLCSSYNRGLISKAKIKAIKYSIIIILAFICCWSPYFLFDILDNFNLLPDTQERFHASVIIQNLPALNSAINPLIYCVFSSSISFPCRERRSQDSRMTFRERTERHEMQILSKPEFI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Cs/>
          <w:sz w:val="24"/>
          <w:szCs w:val="24"/>
        </w:rPr>
        <w:t xml:space="preserve">frog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QVSFAEASDFSNTSSGTLNLTLTNCTSANSSADIEEEYAWESFYTSFKMEQLITLWILFIVTIFGNSVVLYLTWKERKRKSRMTFFVTQLAITDYLTGIISISVNIIWRFTGEFMAPEIVCKTVRYLQVVLLYASTYVLVSLSIDRYHAIVHPMKFLQGEKQAKVLIAVSWTLSFLFSIPTFIIFGKLKLPNGEMQCWALWPDDSYWTPYMTIVALLVYFIPLIIISVIYFIVIRTIWVKSKGHAVIISNYTDGNFCTSYSHRGLISKAKMKAIKYSIVVILAFILCWSPYFLFDILDNFEMLPETKERFYASVIIQHLPFLNSAINPIIYCVFSNRHCRLSRDRNSGKLGGTIRDKTEGIEMQVVSRPEY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rabbit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HTEGSAPSTQSTLTQGSSPATCTETETFTEVVEGEEWGSFYYSFKTEQLVTLWVLFVFTIVGNSVVLFSLWRRKRKSRMTFFVTQLAITDSFTGLVNILTDIIWRFTGDFMAPDLVCRVVRYLQVVLLYASTYVLVSLSIDRYHAIVHPMKFLQGEKQAKVLIGIAWSLSFLFSIPTLIIFGKRTLSNGEVQCWALWPDDSYWTPYMTIVAFLVYFIPLTIISVIYGIVIRTIWVKSKACETVNSNCSDGKLCTSYNRGLISKAKIKAVKYSAAIILAFICCWSPYFLFDILDNFNFLPNTKERFYASVIIQNLPALNSAINPLIYCVFSSTVCFPFRERRSQDSRMTCRERTERHEMQTLAKPEF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gorilla NPSR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FTEGSFDSSGTGQTLDSSPVACTETVTFTEVVEGKEWGSFYY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IVGNSVVLFSTWRRKKKSRMTFFVTQLAITDSFTGLV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LQVVLLYASTYVLVSLSIDRYHAIVYPMKFLQGEKQARVLIV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TLSNGEVQCWALWPDDSYWTPYMTIVAFLVYFIPLTIISIM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TYETVISNCSDGKLCSSYNRGLISKAKIKAIKYSIIIILAFICCWSPYFLFDILDNF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LPDTQERFYASVIIQNLPALNSAINPLIYCVFSSSISFPCRANSSVYLLACDVSVLWA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PTSEKESCESWRRKGAKITGFQNDVPGENRE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elephant NPS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PDSSGTTQMLDSSPAACSETVTVTEVVEGEEWGSFYSSFKTEQLITLWVLF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FTTVGNAIVLFSTWRRKRKSRMTFFVTQLAITDSFTGLFNILTDIIWRFTGDFMAPDLV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VVRYFQVVLLYASTYVLVSLSIDRYHAIVYPMKFLQGEKQAKVLIVIAWSLSFLFSI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LIIFGKRKLSNGEVQCWALWPDDSYWTPYMTIVAFLVYFIPLTIISVIYGIVIRTIWI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AHDMVISNCSNGKLCTSYNRRLISKAKIKAIKYSVVIILAFICCWSPYFLFDILDNF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PDTKERFYASVIIQNLPALNSAINPLIYCAFSSSICFPCRERKSRDSRMTCQERTER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QVLSKPEF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lancelet NPSR-like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YLVTLQTEQLVTLWVLFVFIVVGNSLVLLIMWLERNKTSRMNFFILNLAVADLSAGLFNVLPDIVHRFVVEWIAGNTLCKLVKYTQAVLLYASTYVLVAMSIDRYDAIVHPLQFVREHKSKVMISVAWGLALLFSVPSPVIFAVRRQPNGEWQCWAEWPEDWYWVPYMTVVAAFVFFIPLGIISICYIAIIVKIWKRGKGMAYEDHIPRSRASSGKNFYRIFHLIHINNGFTSRAKARTIKLSVAIILAFICCWSPYFLFDILDNYDALPDTQAKKEASLIIQNLPALNSAINPIIYGFFSTKLYRKL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corn worm NPSR-li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TSKLNEMKYAAVMGAFINTTVYNNTVNNSTYDIPEKHQSVLSMYQTEQLILLWFLFAFVVIGNAIVLVSVCLVRHKKSRMNFFIMNLAIADLSVGLLNILPDIIHRYTREFYGGEIVCKLVKYVQAIVVYGSTYQLVALSIDRYDAIVHPMNFSGNKRSMIMVISMWVVAFILAVPSPVFFEETVLENGEVQCWIELPQTWVWKPYSVILAFLLFFIPLVIVTFCYSVIIYTIWRKSKMMVPAKRRIFNEKNGDSRGLIPKAKIKTIKMTLCIVLSFIVCWSPFTLWFILEIYGHIPKNDLTMTIHIIVQNLPSLNSATNPAIYGLFSTNICKEL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ig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SLTEDSPVTNGTEQAPDSPVLCTATVTFTAVAEGEEWGSFYYSFKTEQLITLWVLFVFTIVGNAVVLFSTWRRKRKSRMTFFIAXLALSDSFTGLVNILTDIIWRFTGDFMAPDLVCRVVRYLQVVLLYASTYVLVSLSIDRYHAIVYPMKFLQGEKQAKILIAIAWSLSFLFSIPTLIIFGKRELSNGEVQCWALWPDDSYWTPYMTIVAFLVYFIPLTIISIIYAIVIRTIWIKSKAHETVISNCSDGKLCTSYNRGLISKAKIKAIKYSIVIILAFICCWSPYFLFDILDNFSLLPNTKDRFYASVIIQNLPALNSAINPLIYCVFSSSICFPCGEQRSRDSRMTCRERIERHEMQVLSKPEF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turkey NPS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VGPTAASSSSPAGTGWLDVTFVTCTDTVTFTEVLEEEEWKSFYYSFKTEQLVTLWILFIVTIAGNAIVLFSTWRRKRKSRMTFFVTQLAITDSFTGLINIMTDIVWRYTGDFMAPDIVCRVVRYLQVVLLYASTYVLVSLSIDRYHAIVYPMKFMQGERQAKVLIGVAWSLSFLFSIPTLIIFGKRQLSNGEVQCWALWPDDSYWIPYMTVVAFLVYFIPLIIISVIYSIVIRTIWMKSKAQAVIISSCTDGRTSAGYTSRGFISRAKVKAIKYSIVIVLAFALCWSPYFLFDILDNFNILPETKERFYASVIIQNLPALNSAINPLIYCLFSNHLCTPFEERRTRRLEGTFRDRSDGGQEMQVLSKPEYI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alpaca NPSR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FTGLVNILTDIIWRFTGDFMAPDLVCRVVRYLQXXXXXXXXXXXXXXXXXXXXXXXXXXXXXXXXKQAKVLIVIAWSLSFLFSIPTLIIFGKRKLSNGEVQCWALWPDDSYWTPYMTIVAFLVYFIPLTIIXXXXXXXXXXXXXXXXXXXXXXXXXXXGKLCTSYSRGLISKAKIKAIKYSIVIILAFICCWSPYFLFDILDNFSLLPNTKERFYASVIIQNLPALNSAINPLIYCVFSGSICFPCGANSSSDLLASDISVLWALVLTSGKEGCEQGRKGAKITGFQNDMSGE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armadillo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SLTERSPNSNRRTQTPDYPPVTCTETVTFTEVVEGEEWGSFYYSFNXXXXXXXXXXXXXXXXXXXXXXXXXXXXXXXXXXXXXXXXXXXXXSFTGLVNILTDIIWRFTGDFLAPDLVCRVVRYLQVVLLYASTYVLVSLSIDRYHAIVYPMKFLQGXXXXXXXXXXXXXXXXXXXXXXXXXXXXXXXXXXXXXXXXXXXXXXXXXXXXXXXXXXXXXXXXXXXXIIYGIVIRTIWIKSKAHETVISNCSGGKLCTSYNRGLISKAKIKAIKYSVVIVLAFICCWSPYFLFDILDNFSLLPDTSERFYASVIIQNLPALNSAINPLIYCVFSSSICFPGRVISKAFFLASDILVHWVLMLTSGEEGREWWGRKGAKITGFQNDWPRE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cat NPSR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LTEGSPDSKGSSGTTQTPDASPALCTETVTFTEVVEGEEWGSFYYSFKXXXXXXXXXXXXXXXXXXXXXXXXXXXXXXXXXXXXXXXXXXXXXXFTGLNITDIWRFTGDFMADLVCRVVRYLQXXXXXXXXXXXXXXXXXXXXXXXXXXXXXXXXKQAKVLIMIAWTLSFLFSIPTLIIFGKRKLSNGEVQCWALWPDDSYWTPYMTIVAFLVYFIPLTIIXXXXXXXXXXXXXXXXXXXXXXXXXXXGKLCTSYNRGLISKAKIKAIKYSIVIILAFICCWSPYFLFDMLDNFSLLPDTEERFYASVIIQNLPALNSAINPLIYCVFSSSICFPYGTRSSAYLLASDVSVHWALVLTSGKWEGRKAANITGQ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dgehog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SASLTEGSANSKATMQTLDSSSVLCTQVVTFTKVVEEEWSSFYNSFKTEQLITLWVLFVFTIVGNATVLLSTWRRKRKSRMTFFVTQLAITDSFTGLVNILTDIIWRFTGDFLAPDLVCRVVRYFQXXXXXXXXXXXXXXXIDRYHAIVYLMKFLQRXXXXXXXXXXXXXXXXXXXXXXXXXXXXXXXXXXXXXXXXXXXXXXXXXXXXXXXXXXXXXXXXXXXXVIYAIIIRTIWIKSKAHETVISNCSDGRLCTSYNRRLISKAKIKAIKYSIVIIFGFIFCWSPYFLFDILDNFSLLPDTKERFYASVIIQNLPALNSAINPLIYCMFSHSLCLLCKVISSVCHLVRDVSVHWTLIPPCKEVFKWRRKGAQITGFKSDLSGEKQ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rax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ANLTEGSSNSSRTIQMWDSSPVACTDTVTVTEVVEGEEWGSFYHSFKTEQLITLWVLFVFTTVGNAFVLFSTWRRKRKSRMTFFVTQLAITDSFTGLVNILTDIIWRFTGDFMAPDLVCRVVRYLQVVLLYASTYVLVSLSIDRYHAIVYPMKFLQGEKQAKILIVIAWSLSFLFSIPTLIIFGKRKLPNGEVQCWALWPDDSYWTPYMTIVAFLVYFIPLTIISTIYGIVIRTIWIKSKARETVISNCSXXXXXXXXXXXXXXXXXXXXXXXXXXXXXXFICCWSPYFLFDILDNFNVLPHTKERFYASVIIQNLPALNSAINPLIYCVFSSSTCFPCGSNNSSHFLASKGSACVLVLTSKEEVWKQRRKGAKITGFQNDLPGG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kangaroo rat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PTSLPEGSSLSTWTVPGPDPSLVACTGTVAFTEEVEHEEGGSIYSSFRTEQLLTLWVLFIITIVGNSVVLYSTWRRKRKSRMTFFVTQLAITXXXXXXXXXXXXXXXXXXXXXXXXXXXXXXXXXXXXXXXXXXXXXXXXXXXXXXXXXXXXXXXXXXXXXXXXXXXXXXXXXXXXXXXXXXXXXXXXXXXXXXXXXXXXXXXXXXXXXXXXXXXXXXXXXXXXXXVIYGIVIRTIWIKSKAQEMVISNCSDGKLCTSYSRGVISKAKIKAIKYSIVIILAFICCWSPYFLFDILDNFNLLPDTKERFFASVIIQNLPALNSAINPLIYCAFSGSPCGPCRVNRSVQDFVVVAVHTLVLTNGNGNEREGSKVTRFQNNMPREK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lesser hedgehog tenrec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QLVTLWVLFVFTIVGNATVLFSTWRRKRKSRMTFFVTQLAITDSFTGLVNILTDIIWRFTGDFMAPDLVCRVVRYLQVVLLYASTYVLVSLSIDRYHAIVYPMKFLQGEKQAKVLVIAWALSFLFSIPTLIIFGKRKLSNGEVQCWAVWPDDSYWTPYMTIVAVLVYFIPLTIISVIYGIVIRTIWIKSKAHETVISNCSXXXXXXXXXXXXXXXXXXXXXXXXXXXXXXFICCWSYFLFDMLDNFSVLPDTRERFYASVIIQNLPALNSAINPLIYCVFSSSICSPYRANNSSYILASDGSVHRLLVLTSGKERCKGRKGTEITGFQNDLPRE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microbat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QLITLWVLFVFTIVGNSAVLFSTWRRKRKSRMTFFVTQLAITXXXXXXXXXXXXXXXXXXXXXXXXXXXXXXXXXXXVVLLYASSYVLVSLSIDRYHAIVYPMKFLQGEKQAKVLIATAWGLSFLFAIPTLIIFGKRKLSNGEVQCWALWPDDSYWTPYMTIVAFLVYFIPLAIISVIYTIVIRTIWIKSKAQEMVISNCSDGKLCTRYNRGLFSKAKIKAIKYSMVIILXXXXXXXXXXXXXXXXXXXXXXXXXXXXXXXXXXXXXXXXXXXXXXXXXXXXXXXXXXXXXANNSAYLLARDVCSWALVLAGKEGCDWWGREGAEITGFQNHLSGE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ka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WTEGSTTSNQTTLTLGLSPVTCTATVTFTEVVDQEEWGSFYYSFKTEQLITLWVLFVFTIVGNSVVLFSTRRRKRXXXXXXXXXXXXXXXSFTGLVILTDIIWRFTGDFMAPDLICRVVRYLQVVLLYASTYVLVSLSIDRYHAIVHPMKFLQGEKQAKVLIGIAWGLSFLFSIPTLIIFGKRTLSNGEVQCWALWPDDSYWTPYMTIVALLVYFIPLTIISVIYGIVIRTIWVKSKAYDTVISNCSDGKLCTSYNRGLISKAKIKAIKYSVVIILAFICCWSPYFLFDILDNFNLLPDTKERFYASVIIQNLPALNSAINPLIYCVFSSSICLPFGAHSSILLIDDPDLWALMKVKEHYEWKRNKAKITGFQNDLPGQ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hrew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VNRTEDTPTSNPTWETPDPSPGLCTQTVTFTEETERAEWGSFYYSFKTEQLITLWVLFIFTIVGNSTVLLSTWRRKRKSRMTFFVTQLAITDSFTGLVNILTDIIWRFTGDFMAPDLVCRVVRYLQVVLLYASTYVLVSLSIDRYHAIVYPMKFLQGEKQAKVLIVIAWSLSFLFSIPTLIIFGKRKLSNGEVQCWALWPDDSYWTPYMTIVAFLVYFIPLTIIXXXXXXXXXXXXXXXXXXXXXXXXXXXVKLCTSHNRGLISKARTKAIKYSAVIILAFICCWSPYFLFDILDNFNLLPDTKERFYASVIIQNLPALNSAINPLIYCVFNGSVCFPCRASSCSLQDFPVHWTLVLTSGKEACGRQGAKIARFQNDTPG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sloth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ANLTEGSPNPNANTQTVDYSPATCTDTVTFTEVVEGEDWGSFYYSFKXXXXXXXXXXXXXXXXXXXXXXXXXXXXXXXXXXXXXVTQLVITDSTGLVSILTDIIWRFTGDFLAPDPVCRVVRYLQVVLLYASTYVLVSLSIDRYHAIVYPMKFLQGEKQAKVLIVIAWSLSFLFSIPTLIIFGKRKLSNGEVQCWALWPDDSYWTPYMTIVAFLVYFIPLTIISII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squirrel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QLITLWVLFVFTIVGNAVVLFSTWKRKRKSRMTFFVTQLAITXXXXXXXXXXXXXXXXXXXXXXXXXXXXXXXXXXXVVLLYASTYVLVSLSIDRYHAIVYPMKFLQGEKQAKVLIGVAWSLSFLFSIPTLIIFGKRTLSNGEVQCWALWPDDSYWTPYMTIVAFLVYFIPLTIISVIYGIVIRTIWIKSKAQEMVISNCSDGKLCTSYNRGLISKAKIKAIKYSIVIILXXXXXXXXXXXXXXXXXXXXXXXXXXXXXXXXXXXXLPALNSAINPLIYCIFSGSICYPCRANSGVFLANSVSVHWGLVLTVCKWWRGKGAKITRLNDMPRK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tarsier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°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VFTDDSXXXXXXXXXXXXXXXXXXXXXXXXXXVEREWGSFYYSFKXXXXXXXXXXXXXXXXXXXXXXVLPWRRKRKSRMTFFVTQLAITXXXXXXXXXXXXXXXXXXXXXXXXXXXXXXXXXXXVVLLYASTYVLVSLSIDRYHAIVHPMKFLQGEKQAKVLIMIAWSLSFLFSIPTLVIFGKRTLSNGEVQCWALWPDDSYWTPYMTIVAFLVYFIPLTIIXXXXXXXXXXXXXXXXXXXXXXXXXXXGKLCSSYNRRLISKAKMKAIKYSIIIILAFICCWSPYFFFDILDNFNLLPDTKERFYASVIIQNLPALNSAINPLIYCVFSNSICFP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llaby </w:t>
      </w:r>
      <w:r>
        <w:rPr>
          <w:rFonts w:cs="Times New Roman" w:ascii="Times New Roman" w:hAnsi="Times New Roman"/>
          <w:sz w:val="24"/>
          <w:szCs w:val="24"/>
        </w:rPr>
        <w:t>NP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°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QVNVTEGSWTVNGTMEPQDSSPLASCAETVTFPEVVEEEEWGSFYYSFKTEQLVTLWVLFVFTVVGNAFVLFSTWKKKRKSRMTFFVTQLAITXXXXXXXXXXXXXXXXXXXXXXXXXXXXXXXXXXXVVLLYASTYVLVSLSIDRYHAIVHPLKILQGEKQAKVLIFIAWSLSFLFSIPTLIIFGKRKLANGEIQCWALWPDDSYWIPYMTIVAFLVYFIPLIIISVIYFIVIRTIWIKSKAHDRIISDCSXXXXXXXXXXXXXXXXXXXXXXXXXXXXXXFVICWSPYFLFDILDNFSLLPKTKERFYASVIIQNLPALNSAINPLIYCLFSNSLCYPCGKKGCTRDFPGENR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ote: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Sequences corrected manually at N and C- termini are represented with *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at the end of the sequence names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ragmented/ partial sequences not used for further analysis are indicated with ° symbol at the end of the sequence nam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8:00:00Z</dcterms:created>
  <dc:creator>thejkiran</dc:creator>
  <dc:description/>
  <cp:keywords/>
  <dc:language>en-US</dc:language>
  <cp:lastModifiedBy>Thej</cp:lastModifiedBy>
  <cp:lastPrinted>2011-07-29T15:03:00Z</cp:lastPrinted>
  <dcterms:modified xsi:type="dcterms:W3CDTF">2012-02-22T08:00:00Z</dcterms:modified>
  <cp:revision>2</cp:revision>
  <dc:subject/>
  <dc:title/>
</cp:coreProperties>
</file>